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</w:rPr>
      </w:pPr>
      <w:r>
        <w:rPr>
          <w:sz w:val="40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margin">
                  <wp:align>top</wp:align>
                </wp:positionV>
                <wp:extent cx="694880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880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0"/>
                              <w:gridCol w:w="957"/>
                              <w:gridCol w:w="1396"/>
                              <w:gridCol w:w="931"/>
                              <w:gridCol w:w="735"/>
                              <w:gridCol w:w="4252"/>
                              <w:gridCol w:w="1392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0943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4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Additional file 1: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 Characteristics of surve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8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Main author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Ye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Work </w:t>
                                    <w:br/>
                                    <w:t>achievement context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Student (n)</w:t>
                                    <w:br/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Items (n)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Parts explored (number of items) and answer modalit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16"/>
                                      <w:lang w:val="en-US"/>
                                    </w:rPr>
                                    <w:t>(Y/N: Yes/No – Lx: Likert scale at x modalities – CQM: Multiple Choices Questions – OQ: Open Question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bottom w:val="single" w:sz="8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6"/>
                                      <w:lang w:val="en-US"/>
                                    </w:rPr>
                                    <w:t>Statistical valid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Bechtold LM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11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52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20 items: attitudes related to the shame culture, reporting of adverse events, disclosing medical errors to patients, and training in PS.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Carruther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Design a specific tool for assessing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Survey 1: 364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30%)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Survey 2: 214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13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6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3 items: training received on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3 items: confidence in adverse event reporting system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3 items: influence of workload on erro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3 items: medical errors occurring in care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4 items: lack of competence as source of erro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3 items: value of medical errors report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2 items: value of teamwork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2 items: patients' role in preventing error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3 items: importance of training on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7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CronbachFA et I2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Coyle YM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5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73,3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5 items: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attitudes and behaviour related to incident reporting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Y/N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9 items: perceived barriers to reporting PSI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Dudas R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1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08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100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5 items: attitudes towards patient safety educational program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Flin R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9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96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100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7 items: knowledge of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5 items: knowledge of patient safety within clerkship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8 items: opinions after an erro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6 items: attitudes towards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7 items: behaviour of caregivers (attitudes)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Cronb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Friedman SM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Canad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2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37,3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2 items: care procedures performed without feeling competent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OQ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1 item: reporting care procedures performed without feeling competent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2 items: perceived barriers to reporting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OQ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3 items: PSIs related to the practice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Y/N, CQM, OQ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3 items: reporting of PSIs related to practice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2 items: perceived barriers to reporting PSI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9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Kaldjian LC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40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75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1 item: link between the announcement of PSIs and the risk of litigation (CQM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3 items: planning to announce a hypothetical error (L5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4 items: experiences of announcements (Y / N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15 items: attitudes to the announcement of an error 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Kerfoot BP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64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92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 items: self-assessment of knowledge of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4 items: skills in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CronbachTest-re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Leung GK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3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83,3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5 items: attitudes towards medical error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 5 items: self assessment of knowledge about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 3 items: standpoint on patient safety educational program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Leung GK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4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74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1 items: attitudes towards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6 items: knowledge of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8 items:  standpoint on patient safety educational program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Logio L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0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992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S1 45 S2 53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Study 1: 3 items - reporting experiences of PSI / knowledge of procedure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Y/N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Study 2: 5 items - general experience in formal or informal reporting of PSI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Madigosky WS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6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92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55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5 items: attitudes towards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5 items: skills in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items:  knowledge of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OQ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6 items: behaviou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Y/N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Moskowitz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29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54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2 items: description of a medical error observed (OQ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21 items: Attitudes Towards PS 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2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Muller D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42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87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8 items: definition of medical error 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5 items: experiences of medical errors (Y / N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2 items: intention of announcing an error (CQM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1 item: changing perceptions of the error over time? (OQ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7 items: attitudes to medical errors 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Cronba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Patey R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7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impact of an educational program on PSMS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Pre-test 70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64%)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 xml:space="preserve">Post-test 38 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29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48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7 items: knowledge of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6 items: knowledge of actions to be taken after an erro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8 items: opinions after an erro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4 items: attitudes towards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9 items: patient safety during clerkship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7 items: skills in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7 items: intentions to behave in the field of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Sorokin R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05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785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41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8 items: attitudes towards P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1 item: number of PSIs observed / detected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Wetzel AP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1</w:t>
                                  </w:r>
                                </w:p>
                                <w:p>
                                  <w:pPr>
                                    <w:pStyle w:val="Contenudetableau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44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96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43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26 items of Carruthers's survey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13 items: error reporting (or near-miss)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Y/N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4 items: report of a risk behaviou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L5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CronbachFA et I2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2"/>
                                      <w:szCs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16"/>
                                      <w:lang w:val="en-US"/>
                                    </w:rPr>
                                    <w:t>White AA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2011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Assess the PSMS without specific interventio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999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(76%)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6 items: general attitudes after an error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br/>
                                    <w:t xml:space="preserve">5 items: assessment of information that students would give patients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  <w:lang w:val="en-US"/>
                                    </w:rPr>
                                    <w:t>(CQM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Contenudetableau"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0943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16"/>
                                      <w:lang w:val="en-US"/>
                                    </w:rPr>
                                    <w:t>PSMS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en-US"/>
                                    </w:rPr>
                                    <w:t>: Patient Safety Culture of Medical Student – PS: Patient Safety - PSI: Patient Safety Incident - FA: Factorial Analysis – I2C: Inter Item Correlation – US: United-States – GB: Great-Brita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7.15pt;height:841.9pt;mso-wrap-distance-left:7.1pt;mso-wrap-distance-right:7.1pt;mso-wrap-distance-top:0pt;mso-wrap-distance-bottom:0pt;margin-top:-28.35pt;mso-position-vertical:top;mso-position-vertical-relative:margin;margin-left:-4.2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09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0"/>
                        <w:gridCol w:w="957"/>
                        <w:gridCol w:w="1396"/>
                        <w:gridCol w:w="931"/>
                        <w:gridCol w:w="735"/>
                        <w:gridCol w:w="4252"/>
                        <w:gridCol w:w="1392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0943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4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dditional file 1: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Characteristics of surveys</w:t>
                            </w:r>
                          </w:p>
                        </w:tc>
                      </w:tr>
                      <w:tr>
                        <w:trPr>
                          <w:trHeight w:val="1298" w:hRule="atLeast"/>
                        </w:trPr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Main author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Ye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 xml:space="preserve">Work </w:t>
                              <w:br/>
                              <w:t>achievement context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Student (n)</w:t>
                              <w:br/>
                              <w:t>(%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Items (n)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>Parts explored (number of items) and answer modalit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16"/>
                                <w:lang w:val="en-US"/>
                              </w:rPr>
                              <w:t>(Y/N: Yes/No – Lx: Likert scale at x modalities – CQM: Multiple Choices Questions – OQ: Open Question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bottom w:val="single" w:sz="8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  <w:lang w:val="en-US"/>
                              </w:rPr>
                              <w:t>Statistical validation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Bechtold LM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7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11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52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20 items: attitudes related to the shame culture, reporting of adverse events, disclosing medical errors to patients, and training in PS.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Carruthers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9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Design a specific tool for assessing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 xml:space="preserve">Survey 1: 364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30%)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 xml:space="preserve">Survey 2: 214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13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6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3 items: training received on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3 items: confidence in adverse event reporting system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3 items: influence of workload on erro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3 items: medical errors occurring in care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4 items: lack of competence as source of erro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3 items: value of medical errors report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2 items: value of teamwork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2 items: patients' role in preventing error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3 items: importance of training on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7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CronbachFA et I2C</w:t>
                            </w:r>
                          </w:p>
                        </w:tc>
                      </w:tr>
                      <w:tr>
                        <w:trPr>
                          <w:trHeight w:val="126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Coyle YM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5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3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73,3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4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5 items: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attitudes and behaviour related to incident reporting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Y/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9 items: perceived barriers to reporting PSI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Dudas RA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1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08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100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5 items: attitudes towards patient safety educational program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Flin R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9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96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100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3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7 items: knowledge of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5 items: knowledge of patient safety within clerkship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8 items: opinions after an erro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6 items: attitudes towards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7 items: behaviour of caregivers (attitudes)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Cronbach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Friedman SM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Canada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2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37,3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2 items: care procedures performed without feeling competent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OQ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1 item: reporting care procedures performed without feeling competent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2 items: perceived barriers to reporting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OQ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3 items: PSIs related to the practice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Y/N, CQM, OQ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3 items: reporting of PSIs related to practice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2 items: perceived barriers to reporting PSI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59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Kaldjian LC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7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40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75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1 item: link between the announcement of PSIs and the risk of litigation (CQM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3 items: planning to announce a hypothetical error (L5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4 items: experiences of announcements (Y / N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15 items: attitudes to the announcement of an error 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Kerfoot BP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7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64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92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 items: self-assessment of knowledge of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4 items: skills in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CronbachTest-retest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Leung GK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3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83,3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5 items: attitudes towards medical error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 5 items: self assessment of knowledge about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 3 items: standpoint on patient safety educational program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Leung GK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4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74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5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1 items: attitudes towards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6 items: knowledge of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8 items:  standpoint on patient safety educational program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Logio LS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0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992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S1 45 S2 53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Study 1: 3 items - reporting experiences of PSI / knowledge of procedure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Y/N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Study 2: 5 items - general experience in formal or informal reporting of PSI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Madigosky WS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6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92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55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31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5 items: attitudes towards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5 items: skills in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16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items:  knowledge of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OQ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6 items: behaviou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Y/N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Moskowitz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7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29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54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2 items: description of a medical error observed (OQ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21 items: Attitudes Towards PS 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662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Muller D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7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42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87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8 items: definition of medical error 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5 items: experiences of medical errors (Y / N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2 items: intention of announcing an error (CQM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1 item: changing perceptions of the error over time? (OQ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7 items: attitudes to medical errors 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Cronbach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Patey R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7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impact of an educational program on PSMS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 xml:space="preserve">Pre-test 70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64%)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 xml:space="preserve">Post-test 38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29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48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7 items: knowledge of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6 items: knowledge of actions to be taken after an erro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8 items: opinions after an erro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4 items: attitudes towards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9 items: patient safety during clerkship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7 items: skills in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7 items: intentions to behave in the field of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87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Sorokin R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05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785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41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9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8 items: attitudes towards P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1 item: number of PSIs observed / detected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/>
                          </w:tcPr>
                          <w:p>
                            <w:pPr>
                              <w:pStyle w:val="Contenudetableau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Wetzel AP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Contenudetableau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1</w:t>
                            </w:r>
                          </w:p>
                          <w:p>
                            <w:pPr>
                              <w:pStyle w:val="Contenudetableau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/>
                          </w:tcPr>
                          <w:p>
                            <w:pPr>
                              <w:pStyle w:val="Contenudetableau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/>
                          </w:tcPr>
                          <w:p>
                            <w:pPr>
                              <w:pStyle w:val="Contenudetableau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44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96%)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43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26 items of Carruthers's survey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13 items: error reporting (or near-miss)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Y/N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4 items: report of a risk behaviou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L5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CronbachFA et I2C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b/>
                                <w:b/>
                                <w:bCs/>
                                <w:sz w:val="22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16"/>
                                <w:lang w:val="en-US"/>
                              </w:rPr>
                              <w:t>White AA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2011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Assess the PSMS without specific intervention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999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(76%)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  <w:t>11</w:t>
                            </w:r>
                          </w:p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 xml:space="preserve">6 items: general attitudes after an error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br/>
                              <w:t xml:space="preserve">5 items: assessment of information that students would give patients </w:t>
                            </w:r>
                            <w:r>
                              <w:rPr>
                                <w:b/>
                                <w:sz w:val="20"/>
                                <w:szCs w:val="16"/>
                                <w:lang w:val="en-US"/>
                              </w:rPr>
                              <w:t>(CQM)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Contenudetableau"/>
                              <w:snapToGrid w:val="false"/>
                              <w:jc w:val="center"/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16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0943" w:type="dxa"/>
                            <w:gridSpan w:val="7"/>
                            <w:tcBorders>
                              <w:top w:val="single" w:sz="4" w:space="0" w:color="000000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16"/>
                                <w:lang w:val="en-US"/>
                              </w:rPr>
                              <w:t>PSMS</w:t>
                            </w:r>
                            <w:r>
                              <w:rPr>
                                <w:sz w:val="20"/>
                                <w:szCs w:val="16"/>
                                <w:lang w:val="en-US"/>
                              </w:rPr>
                              <w:t>: Patient Safety Culture of Medical Student – PS: Patient Safety - PSI: Patient Safety Incident - FA: Factorial Analysis – I2C: Inter Item Correlation – US: United-States – GB: Great-Brita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Arial Unicode MS" w:cs="Arial Unicode MS"/>
      <w:kern w:val="2"/>
      <w:lang w:eastAsia="zh-CN" w:bidi="hi-IN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2:54:00Z</dcterms:created>
  <dc:creator>Marc CHANELIERE</dc:creator>
  <dc:description/>
  <cp:keywords/>
  <dc:language>en-US</dc:language>
  <cp:lastModifiedBy>Marc CHANELIERE</cp:lastModifiedBy>
  <dcterms:modified xsi:type="dcterms:W3CDTF">2016-09-19T20:14:00Z</dcterms:modified>
  <cp:revision>4</cp:revision>
  <dc:subject/>
  <dc:title/>
</cp:coreProperties>
</file>